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6511F" w14:textId="49B357DA" w:rsidR="00604D8B" w:rsidRDefault="002E54CD" w:rsidP="00604D8B">
      <w:pPr>
        <w:spacing w:line="276" w:lineRule="auto"/>
        <w:jc w:val="both"/>
        <w:rPr>
          <w:rFonts w:ascii="Times New Roman" w:hAnsi="Times New Roman" w:cs="Times New Roman"/>
          <w:bCs/>
          <w:color w:val="404040" w:themeColor="text1" w:themeTint="BF"/>
          <w:lang w:val="en-US"/>
        </w:rPr>
      </w:pPr>
      <w:bookmarkStart w:id="0" w:name="_GoBack"/>
      <w:bookmarkEnd w:id="0"/>
      <w:r w:rsidRPr="009252B3">
        <w:rPr>
          <w:rFonts w:ascii="Times New Roman" w:hAnsi="Times New Roman" w:cs="Times New Roman"/>
          <w:b/>
          <w:color w:val="404040" w:themeColor="text1" w:themeTint="BF"/>
          <w:lang w:val="en-US"/>
        </w:rPr>
        <w:t xml:space="preserve">Supplemental </w:t>
      </w:r>
      <w:r w:rsidR="00604D8B" w:rsidRPr="009252B3">
        <w:rPr>
          <w:rFonts w:ascii="Times New Roman" w:hAnsi="Times New Roman" w:cs="Times New Roman"/>
          <w:b/>
          <w:color w:val="404040" w:themeColor="text1" w:themeTint="BF"/>
          <w:lang w:val="en-US"/>
        </w:rPr>
        <w:t>Table S3.</w:t>
      </w:r>
      <w:r w:rsidR="00604D8B" w:rsidRPr="009252B3">
        <w:rPr>
          <w:rFonts w:ascii="Times New Roman" w:hAnsi="Times New Roman" w:cs="Times New Roman"/>
          <w:color w:val="404040" w:themeColor="text1" w:themeTint="BF"/>
          <w:lang w:val="en-US"/>
        </w:rPr>
        <w:t xml:space="preserve"> </w:t>
      </w:r>
      <w:r w:rsidR="00604D8B" w:rsidRPr="009252B3">
        <w:rPr>
          <w:rFonts w:ascii="Times New Roman" w:hAnsi="Times New Roman" w:cs="Times New Roman"/>
          <w:bCs/>
          <w:color w:val="404040" w:themeColor="text1" w:themeTint="BF"/>
          <w:lang w:val="en-US"/>
        </w:rPr>
        <w:t xml:space="preserve">List of proteins included in the </w:t>
      </w:r>
      <w:proofErr w:type="spellStart"/>
      <w:r w:rsidR="00604D8B" w:rsidRPr="009252B3">
        <w:rPr>
          <w:rFonts w:ascii="Times New Roman" w:hAnsi="Times New Roman" w:cs="Times New Roman"/>
          <w:bCs/>
          <w:color w:val="404040" w:themeColor="text1" w:themeTint="BF"/>
          <w:lang w:val="en-US"/>
        </w:rPr>
        <w:t>Olink</w:t>
      </w:r>
      <w:proofErr w:type="spellEnd"/>
      <w:r w:rsidR="00604D8B" w:rsidRPr="009252B3">
        <w:rPr>
          <w:rFonts w:ascii="Times New Roman" w:hAnsi="Times New Roman" w:cs="Times New Roman"/>
          <w:bCs/>
          <w:color w:val="404040" w:themeColor="text1" w:themeTint="BF"/>
          <w:lang w:val="en-US"/>
        </w:rPr>
        <w:t xml:space="preserve"> Target 96 Cardiovascular III (v.6113) panel, percentage of samples below limit of level of detection (%) and frequency of missing data.</w:t>
      </w:r>
    </w:p>
    <w:p w14:paraId="003E133A" w14:textId="77777777" w:rsidR="009252B3" w:rsidRPr="009252B3" w:rsidRDefault="009252B3" w:rsidP="00604D8B">
      <w:pPr>
        <w:spacing w:line="276" w:lineRule="auto"/>
        <w:jc w:val="both"/>
        <w:rPr>
          <w:rFonts w:ascii="Times New Roman" w:hAnsi="Times New Roman" w:cs="Times New Roman"/>
          <w:bCs/>
          <w:color w:val="404040" w:themeColor="text1" w:themeTint="BF"/>
          <w:lang w:val="en-US"/>
        </w:rPr>
      </w:pPr>
    </w:p>
    <w:tbl>
      <w:tblPr>
        <w:tblStyle w:val="TableGrid"/>
        <w:tblW w:w="9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0"/>
        <w:gridCol w:w="1657"/>
        <w:gridCol w:w="4252"/>
        <w:gridCol w:w="1276"/>
        <w:gridCol w:w="1397"/>
      </w:tblGrid>
      <w:tr w:rsidR="00D12680" w:rsidRPr="0066342B" w14:paraId="28383B02" w14:textId="43C9017B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BA458" w14:textId="77777777" w:rsidR="00D12680" w:rsidRPr="000B7D2E" w:rsidRDefault="00D12680" w:rsidP="004516A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9C76A" w14:textId="2CDE6529" w:rsidR="00D12680" w:rsidRPr="00DF10C1" w:rsidRDefault="00D12680" w:rsidP="004420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42970" w14:textId="77777777" w:rsidR="00D12680" w:rsidRPr="00DF10C1" w:rsidRDefault="00D12680" w:rsidP="004420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69828" w14:textId="77777777" w:rsidR="00D12680" w:rsidRPr="0077708C" w:rsidRDefault="00D12680" w:rsidP="004420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D (% of samples)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AA5D3" w14:textId="769C24EB" w:rsidR="00D12680" w:rsidRPr="0077708C" w:rsidRDefault="00D12680" w:rsidP="004420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 data frequency</w:t>
            </w:r>
          </w:p>
        </w:tc>
      </w:tr>
      <w:tr w:rsidR="00D12680" w:rsidRPr="0066342B" w14:paraId="0F044E2C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22287" w14:textId="5974A224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50AAD" w14:textId="40330A62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ALCAM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7361D" w14:textId="233FE033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D166 antig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3B0E7" w14:textId="7777777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67ADC" w14:textId="6488D500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5676902D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95C39" w14:textId="6A7D37A3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1E14C" w14:textId="1F72202F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AP-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9D0371" w14:textId="15E6430D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Aminopeptidase 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9CFEE" w14:textId="7777777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CABB0C" w14:textId="1D85FFDE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16D41272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19043" w14:textId="60CC4C05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362BD" w14:textId="257665F1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AXL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FDA95" w14:textId="6FF14BAA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yrosine-protein kinase receptor UF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214B83" w14:textId="7777777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AC212" w14:textId="4A4DEEA1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6A4C51E4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01F85" w14:textId="188D338F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0D6DA" w14:textId="6922C443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AZU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F1361" w14:textId="138D66F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Azurocid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75431" w14:textId="7777777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5C17B" w14:textId="166F63A2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2ADE63C6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50069" w14:textId="7BFFC352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E44E6" w14:textId="0F42585F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BLM hydrolase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5EFAB" w14:textId="164C8646" w:rsidR="00D12680" w:rsidRPr="0066342B" w:rsidRDefault="00D12680" w:rsidP="00D12680">
            <w:pPr>
              <w:spacing w:line="276" w:lineRule="auto"/>
              <w:ind w:left="720" w:hanging="720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Bleomycin hydrol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82ADE" w14:textId="4E3A6D3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165E2" w14:textId="7F6D129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232AB72E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EC18A" w14:textId="1DF520D8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1A9EF" w14:textId="6C788DA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ASP-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0FCDC" w14:textId="2762C35E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aspase-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13EE3" w14:textId="12EDAE4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688CC" w14:textId="43431442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5CFA0455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AC14E8" w14:textId="5FF9C247" w:rsidR="00D12680" w:rsidRPr="0066342B" w:rsidRDefault="00D12680" w:rsidP="004516A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3082B" w14:textId="15EAE6FC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CL15</w:t>
            </w:r>
            <w:r w:rsidRPr="0066342B">
              <w:rPr>
                <w:rFonts w:ascii="Times New Roman" w:hAnsi="Times New Roman" w:cs="Times New Roman"/>
                <w:lang w:val="en-GB"/>
              </w:rPr>
              <w:tab/>
            </w:r>
            <w:r w:rsidRPr="0066342B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D1E8E" w14:textId="024297E2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-C motif chemokine 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9A0B9F" w14:textId="3D0CAA73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BCAB07" w14:textId="29F3CE5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0E6E2E80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49009C" w14:textId="0B9F0665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DEC35" w14:textId="0FA02F73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CL1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B92B6" w14:textId="79136E86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-C motif chemokine 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80158" w14:textId="7777777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873C5" w14:textId="798400EA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51B8CD57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7AA84" w14:textId="6EC51A0B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1389C" w14:textId="4B612A7C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CL2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59762" w14:textId="5B56C82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-C motif chemokine 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D54DC" w14:textId="7777777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D2F9F" w14:textId="2B48EFE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29203069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F8AA7" w14:textId="1A851188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24220" w14:textId="3F6766CD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D16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F7BCC" w14:textId="393C861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cavenger receptor cysteine-rich type 1 protein M13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D2776" w14:textId="61F08A7A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FB85A" w14:textId="0D3CBF5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3CBEE3C5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9A843" w14:textId="7DFE59DB" w:rsidR="00D12680" w:rsidRPr="0066342B" w:rsidRDefault="00D12680" w:rsidP="004516A2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A2E6A6" w14:textId="24963270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D9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73928" w14:textId="1FC9A41E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omplement component C1q recep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89EFA" w14:textId="15A9C9E6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7C8CB" w14:textId="2DB33C78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233C13A6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76B52" w14:textId="21CA2364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FBADE" w14:textId="1E75101A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DH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0A3C1" w14:textId="4B3402AC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adherin-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6D310" w14:textId="25576FE8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C169B" w14:textId="6A6D76CB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19AF5178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22D72D" w14:textId="62BC7E7B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30B0D" w14:textId="5008AEB3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HI3L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BBE5F" w14:textId="6DBEEB35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hitinase-3-like protein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33BBF" w14:textId="50523D6C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7E454" w14:textId="3615142F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43B2844E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34E08" w14:textId="744D15A3" w:rsidR="00D12680" w:rsidRPr="0066342B" w:rsidRDefault="00D12680" w:rsidP="004516A2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2CDE0" w14:textId="5297FA1F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color w:val="000000"/>
              </w:rPr>
              <w:t>CHIT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1002A" w14:textId="5A6D54F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hitotriosidase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0136B" w14:textId="49CCE36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color w:val="000000"/>
              </w:rPr>
              <w:t>2</w:t>
            </w:r>
            <w:r w:rsidRPr="0066342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66342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5A046" w14:textId="5425CBBA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032F8418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87CCC" w14:textId="4C441011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92859A" w14:textId="4FAF48CB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NTN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C58DC" w14:textId="4D7E2DEF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ontactin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89C9B0" w14:textId="7CB503BC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B2FA3" w14:textId="063F235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08994AA5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7E810" w14:textId="6A292DC5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236EA" w14:textId="409A28B1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OL1A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186E7" w14:textId="582A9A05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ollagen alpha-1(I) cha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101DD" w14:textId="75639AA3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B17318" w14:textId="14F4C7A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415B13EB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4E29C" w14:textId="48CDD75A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742F4" w14:textId="4F6373F8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PA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04AA0" w14:textId="621DE6B8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arboxypeptidase A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5BE0F9" w14:textId="302909E5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28C3E" w14:textId="0D9BAE28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2D9B322B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0DD4B" w14:textId="1BCB6A0B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7CDAF" w14:textId="28DFEA6B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PB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A89A4" w14:textId="21700CE3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arboxypeptidase 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F34F6" w14:textId="62AB13B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FC026" w14:textId="2874FB4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064BC376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D0F7C0" w14:textId="65AFF35F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48C1D" w14:textId="424EDF15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STB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00875" w14:textId="597230B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ystatin-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2134C3" w14:textId="0CC35D9C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208E3" w14:textId="2AD8252A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0A161EB3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30CB7" w14:textId="2A187960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9E4C6" w14:textId="73773B18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TSD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A3FFE" w14:textId="5FE7B595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athepsin 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5D8BA" w14:textId="572E102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582F2A" w14:textId="41167E58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2F5D3633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FE230" w14:textId="07F52701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B686D0" w14:textId="4DEB3A14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TSZ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5EA82A" w14:textId="31DA77E6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athepsin Z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61B7E" w14:textId="253671F2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96825" w14:textId="16F9D7C1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3CC43D68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6FFD5" w14:textId="62E5FDA5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8DA87" w14:textId="6D41A2FF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CXCL1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C446A9" w14:textId="0569B281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C-X-C motif chemokine 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D77E2A" w14:textId="42F1ACA5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FD0A6" w14:textId="0DFD61D1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0CA421D1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09676" w14:textId="2C408A32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55729" w14:textId="165269C6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DLK-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DBB9A" w14:textId="1A4DB74E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rotein delta homolog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2D897" w14:textId="327DE6E8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BE3EF" w14:textId="4C9E3823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21C54DA3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A494A" w14:textId="43025F2E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607D34" w14:textId="17A37272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EGFR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AFF228" w14:textId="5690DB48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Epidermal growth factor recep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9C033" w14:textId="0E394655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F2BEF" w14:textId="6CDC6CCE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02D1A1D4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38C0F" w14:textId="4D0A3855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1D96E" w14:textId="1012E68E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Ep-CAM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8F221B" w14:textId="4FB4048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Epithelial cell adhesion molecu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C5B26" w14:textId="481E825D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185AA" w14:textId="5F470FB9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77EDD719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E4B84" w14:textId="1C1FFFCE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9038B" w14:textId="160FF107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PHB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09D3B8" w14:textId="011FFC4E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Ephrin type-B receptor 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0C2D29" w14:textId="1593D4ED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D4647" w14:textId="443313D5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11A9285A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AA3356" w14:textId="12A53D08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D7A296" w14:textId="669F2062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FABP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85159C" w14:textId="218C33B1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Fatty acid-binding protein, adipocy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AAF3A" w14:textId="1AA7C20E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12EB1" w14:textId="768CB43B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067F588B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39339D" w14:textId="68232269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8DF82" w14:textId="765CB92F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FA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350F2" w14:textId="1F57CFCC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Tumor necrosis factor receptor superfamily member 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54223" w14:textId="06CB8BFF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6F3AF" w14:textId="0EEB442E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46DFC2C0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8CCB6" w14:textId="26EC136D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B7F87A" w14:textId="6533D680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Gal-3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C438D0" w14:textId="579BC965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Galectin-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44AE6" w14:textId="0E8A1E28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A0A08" w14:textId="72A35F3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17CB5306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2BF16" w14:textId="49B20B0C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3EC7DA" w14:textId="2AC8B489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l-4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5B224" w14:textId="3AA19E08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Galectin-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0FCE8A" w14:textId="732AB4C0" w:rsidR="00D12680" w:rsidRPr="0066342B" w:rsidRDefault="006B2F3E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37E92" w14:textId="0088BE44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0A999B87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97FB7" w14:textId="4E5EAC04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3F874" w14:textId="450495F4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GDF-15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F5FE4" w14:textId="32338338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Growth/differentiation factor 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EA172" w14:textId="7D3DB735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54504E" w14:textId="3386B18A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69B25AE0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9962F" w14:textId="20F9FB6F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59F2F" w14:textId="4B98DD2B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GP6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8BC84" w14:textId="2F6AAE6D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latelet glycoprotein V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50A1D" w14:textId="2AB2539B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1E59B" w14:textId="5155C40A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2901801A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55685" w14:textId="312F8CF8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A836C" w14:textId="4F568691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GRN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098BB" w14:textId="6A3F1EE0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Granuli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01740" w14:textId="12905A5C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8B982" w14:textId="79121E16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42DA6809" w14:textId="77777777" w:rsidTr="00555C81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1357FC" w14:textId="083FD00D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A8031" w14:textId="40D24E51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CAM-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347F5D" w14:textId="75328C57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cellular adhesion molecule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6E907" w14:textId="2F3EE0CA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69977" w14:textId="47191EA3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3BDE8B76" w14:textId="77777777" w:rsidTr="00604D8B">
        <w:trPr>
          <w:trHeight w:val="224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B0A577" w14:textId="6B6B7824" w:rsidR="00D12680" w:rsidRPr="0066342B" w:rsidRDefault="00D12680" w:rsidP="004516A2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47C22" w14:textId="6B6EB8B3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color w:val="000000"/>
              </w:rPr>
              <w:t>IGFBP-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ADB0C" w14:textId="139EBB06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sulin-like growth factor-binding protein 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24C20" w14:textId="463904EF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.19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3F4F9F" w14:textId="29B93BBE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D12680" w:rsidRPr="0066342B" w14:paraId="13692DDA" w14:textId="77777777" w:rsidTr="00604D8B">
        <w:trPr>
          <w:trHeight w:val="459"/>
        </w:trPr>
        <w:tc>
          <w:tcPr>
            <w:tcW w:w="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CAFDC" w14:textId="5DE69C91" w:rsidR="00D12680" w:rsidRPr="0066342B" w:rsidRDefault="00D12680" w:rsidP="004516A2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84E3B" w14:textId="78A05FEB" w:rsidR="00D12680" w:rsidRPr="0066342B" w:rsidRDefault="00D12680" w:rsidP="00D12680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GFBP-2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1DE8ED" w14:textId="4D79A3FC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sulin-like growth factor-binding protein 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DAE7B" w14:textId="4E94DD01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B6B1F" w14:textId="22F5749E" w:rsidR="00D12680" w:rsidRPr="0066342B" w:rsidRDefault="00D12680" w:rsidP="00D1268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4303227B" w14:textId="59984BAE" w:rsidR="00604D8B" w:rsidRDefault="00604D8B" w:rsidP="00604D8B">
      <w:pPr>
        <w:spacing w:before="240" w:line="276" w:lineRule="auto"/>
        <w:rPr>
          <w:rFonts w:ascii="Times New Roman" w:hAnsi="Times New Roman" w:cs="Times New Roman"/>
          <w:lang w:val="en-US"/>
        </w:rPr>
      </w:pPr>
      <w:proofErr w:type="spellStart"/>
      <w:r w:rsidRPr="00604D8B">
        <w:rPr>
          <w:rFonts w:ascii="Times New Roman" w:hAnsi="Times New Roman" w:cs="Times New Roman"/>
          <w:lang w:val="en-US"/>
        </w:rPr>
        <w:t>Olink</w:t>
      </w:r>
      <w:proofErr w:type="spellEnd"/>
      <w:r w:rsidRPr="00604D8B">
        <w:rPr>
          <w:rFonts w:ascii="Times New Roman" w:hAnsi="Times New Roman" w:cs="Times New Roman"/>
          <w:lang w:val="en-US"/>
        </w:rPr>
        <w:t xml:space="preserve"> Target 96 Cardiovascular</w:t>
      </w:r>
      <w:r w:rsidRPr="00604D8B">
        <w:rPr>
          <w:rFonts w:ascii="Times New Roman" w:hAnsi="Times New Roman" w:cs="Times New Roman"/>
          <w:color w:val="404040" w:themeColor="text1" w:themeTint="BF"/>
          <w:lang w:val="en-US"/>
        </w:rPr>
        <w:t xml:space="preserve"> III (v.6113) </w:t>
      </w:r>
      <w:r w:rsidRPr="00604D8B">
        <w:rPr>
          <w:rFonts w:ascii="Times New Roman" w:hAnsi="Times New Roman" w:cs="Times New Roman"/>
          <w:lang w:val="en-US"/>
        </w:rPr>
        <w:t>continues in next page.</w:t>
      </w:r>
    </w:p>
    <w:p w14:paraId="5A8BD544" w14:textId="77777777" w:rsidR="000B7D2E" w:rsidRDefault="000B7D2E" w:rsidP="00604D8B">
      <w:pPr>
        <w:spacing w:before="240" w:line="276" w:lineRule="auto"/>
        <w:rPr>
          <w:rFonts w:ascii="Times New Roman" w:hAnsi="Times New Roman" w:cs="Times New Roman"/>
          <w:lang w:val="en-US"/>
        </w:rPr>
      </w:pPr>
    </w:p>
    <w:p w14:paraId="170089B8" w14:textId="0517503E" w:rsidR="004C71D2" w:rsidRPr="004C71D2" w:rsidRDefault="004C71D2" w:rsidP="00945BCA">
      <w:pPr>
        <w:spacing w:after="0" w:line="276" w:lineRule="auto"/>
        <w:rPr>
          <w:rFonts w:ascii="Times New Roman" w:hAnsi="Times New Roman" w:cs="Times New Roman"/>
          <w:i/>
          <w:iCs/>
          <w:lang w:val="en-US"/>
        </w:rPr>
      </w:pPr>
      <w:r w:rsidRPr="004C71D2">
        <w:rPr>
          <w:rFonts w:ascii="Times New Roman" w:hAnsi="Times New Roman" w:cs="Times New Roman"/>
          <w:i/>
          <w:iCs/>
          <w:lang w:val="en-US"/>
        </w:rPr>
        <w:t>(Continu</w:t>
      </w:r>
      <w:r>
        <w:rPr>
          <w:rFonts w:ascii="Times New Roman" w:hAnsi="Times New Roman" w:cs="Times New Roman"/>
          <w:i/>
          <w:iCs/>
          <w:lang w:val="en-US"/>
        </w:rPr>
        <w:t>e</w:t>
      </w:r>
      <w:r w:rsidR="000B7D2E">
        <w:rPr>
          <w:rFonts w:ascii="Times New Roman" w:hAnsi="Times New Roman" w:cs="Times New Roman"/>
          <w:i/>
          <w:iCs/>
          <w:lang w:val="en-US"/>
        </w:rPr>
        <w:t>s</w:t>
      </w:r>
      <w:r w:rsidRPr="004C71D2">
        <w:rPr>
          <w:rFonts w:ascii="Times New Roman" w:hAnsi="Times New Roman" w:cs="Times New Roman"/>
          <w:i/>
          <w:iCs/>
          <w:lang w:val="en-US"/>
        </w:rPr>
        <w:t>)</w:t>
      </w:r>
    </w:p>
    <w:tbl>
      <w:tblPr>
        <w:tblStyle w:val="TableGrid"/>
        <w:tblpPr w:leftFromText="141" w:rightFromText="141" w:horzAnchor="margin" w:tblpY="603"/>
        <w:tblW w:w="8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3455"/>
        <w:gridCol w:w="1506"/>
        <w:gridCol w:w="1426"/>
      </w:tblGrid>
      <w:tr w:rsidR="000B7D2E" w:rsidRPr="0066342B" w14:paraId="15F57636" w14:textId="77777777" w:rsidTr="000B7D2E">
        <w:trPr>
          <w:trHeight w:val="70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8311A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0B32C" w14:textId="77777777" w:rsidR="000B7D2E" w:rsidRPr="00DF10C1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67B39" w14:textId="77777777" w:rsidR="000B7D2E" w:rsidRPr="00DF10C1" w:rsidRDefault="000B7D2E" w:rsidP="00DD15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020430" w14:textId="77777777" w:rsidR="000B7D2E" w:rsidRPr="00DF10C1" w:rsidRDefault="000B7D2E" w:rsidP="00DD15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D (% of samples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676E0B" w14:textId="17326762" w:rsidR="000B7D2E" w:rsidRPr="00DF10C1" w:rsidRDefault="000B7D2E" w:rsidP="00DD15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 data frequency</w:t>
            </w:r>
          </w:p>
        </w:tc>
      </w:tr>
      <w:tr w:rsidR="000B7D2E" w:rsidRPr="0066342B" w14:paraId="681F2AEA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C4C3C5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7215B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GFBP-7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749CB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sulin-like growth factor-binding protein 7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6D141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682A7" w14:textId="7430E1FD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44B66082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E4294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0CED00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color w:val="000000"/>
              </w:rPr>
              <w:t>IL-17RA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CEC8B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17 receptor A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B7EA5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63405" w14:textId="1FA3AAF0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37C43B76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13A03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B564F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L-18BP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B1102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18-binding protein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83A63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4DECE" w14:textId="674FE899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42071E7D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9E14D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53319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RT1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5FDC0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1 receptor type 1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4AD61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C3B2D" w14:textId="36409FE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674BB1DB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9860A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4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8054D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L-1RT2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02262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1 receptor type 2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F3C10C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1D315" w14:textId="21069DDF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6A21E171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3079B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7B879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L2-RA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ECDAC4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2 receptor subunit alpha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15EC2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CEBE1" w14:textId="7631EDEC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6B20277F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D28990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4272A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IL-6RA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F4589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rleukin-6 receptor subunit alpha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B52FC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B92EC" w14:textId="27262AB5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49AC5896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82314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69E7E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color w:val="000000"/>
              </w:rPr>
              <w:t>ITGB2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B14A7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Integrin beta-2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40C15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04B0F" w14:textId="07FE873B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19BB8230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F6009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42889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JAM-A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405EF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Junctional adhesion molecule A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546688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E5EE5" w14:textId="7F11125D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07AF1A43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E1CD1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44C4E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KLK6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FFFAA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Kallikrein-6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FE07E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42367" w14:textId="66B1D7F2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2B8FE408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F28C5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C02C2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LDL receptor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2833F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Low-density lipoprotein receptor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1FFA0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085ACB" w14:textId="45486116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12D22D95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BC8EB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7BA30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LTBR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E7C9B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Lymphotoxin-beta receptor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F36DA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281C4A" w14:textId="12939C40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3F080911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B79C8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BC087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MB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5D0D7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Myoglobin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97AC2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73639" w14:textId="34790D1B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0C76555C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09B48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1E548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MCP-1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5E9FA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Monocyte chemotactic protein 1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DE819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DDD79" w14:textId="6D929770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7871CC31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55B34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896E1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PE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413066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 xml:space="preserve">Matrix extracellular </w:t>
            </w: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phosphoglycoprotein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A79DE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2180F" w14:textId="47FC3344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782D3CB4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35E59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76190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MMP-2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A69400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Matrix metalloproteinase-2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890CE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7E948" w14:textId="55C7CDD9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7992A8A5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7EC584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C4A2B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MMP-3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63F25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Matrix metalloproteinase-3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913B18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4DA97" w14:textId="12CDD29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518FFD49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CC153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71388A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MMP-9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2C021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Matrix metalloproteinase-9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E17C18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270D8" w14:textId="27E49FB9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1BC45631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F4CC3D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BF729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MPO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559FD0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Myeloperoxidas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09FB6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5C0F51" w14:textId="345641B0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30580923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2B5F61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6F450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Notch 3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7865E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Neurogenic locus notch homolog protein 3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A8DCD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EE083" w14:textId="4175319E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7EAEF71C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34DD2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D3D6A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color w:val="000000"/>
              </w:rPr>
              <w:t>NT-proBNP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9FA54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N-terminal prohormone brain natriuretic peptid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534CB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1.19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72624" w14:textId="7F930243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5D8E8590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AEAAE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9D246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OPG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4C90D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Osteoprotegerin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20110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AFC111" w14:textId="0ADAFBEA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0F936CD2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6BDBA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96F4B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OPN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BF9193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Osteopontin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07BA8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4D244" w14:textId="4E219D0A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5C616BDD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C28045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F9196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AI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0FC04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lasminogen activator inhibitor 1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0D4BB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DFB60" w14:textId="70D6A75F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1917BD6E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3DCE5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EE0E57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CSK9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8EE95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roprotein convertase subtilisin/</w:t>
            </w: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kexin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type 9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58ED7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5973D" w14:textId="1575DD02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4EA30068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AD644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AB61D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DGF subunit A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92DFC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Platelet-derived growth factor subunit A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5DFE8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BAC70" w14:textId="46A19AA6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0C1BF557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366B4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7E7D3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CAM-1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55ABA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Style w:val="A1"/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latelet endothelial cell adhesion molecule 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65994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74B98" w14:textId="6ACDF836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67684593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FCC65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1049A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GLYRP1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A4D7A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eptidoglycan recognition protein 1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B30BE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9A051" w14:textId="3B61FC48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331B39E4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205E0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82450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I3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5E4E8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Elafin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B7BF0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FE6FFD" w14:textId="2300A078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7AB8496F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8B8C5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52859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LC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899C73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Perlecan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3B182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D97DF" w14:textId="08AC515F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735B3770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E6183F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CD22C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ON3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7BF0C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Paraoxonase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8F9C4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295D7" w14:textId="3C589EA9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B7D2E" w:rsidRPr="0066342B" w14:paraId="3EFB39D4" w14:textId="77777777" w:rsidTr="000B7D2E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AB7D4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B0878" w14:textId="77777777" w:rsidR="000B7D2E" w:rsidRPr="0066342B" w:rsidRDefault="000B7D2E" w:rsidP="00DD15B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PRTN3</w:t>
            </w:r>
          </w:p>
        </w:tc>
        <w:tc>
          <w:tcPr>
            <w:tcW w:w="3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0D63B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Myeloblastin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79230" w14:textId="77777777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025E9" w14:textId="67A54A63" w:rsidR="000B7D2E" w:rsidRPr="0066342B" w:rsidRDefault="000B7D2E" w:rsidP="00DD15B1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5C927471" w14:textId="77777777" w:rsidR="000B7D2E" w:rsidRDefault="000B7D2E" w:rsidP="00604D8B">
      <w:pPr>
        <w:spacing w:before="240" w:line="276" w:lineRule="auto"/>
        <w:rPr>
          <w:rFonts w:ascii="Times New Roman" w:hAnsi="Times New Roman" w:cs="Times New Roman"/>
          <w:lang w:val="en-GB"/>
        </w:rPr>
      </w:pPr>
    </w:p>
    <w:p w14:paraId="32AF4B51" w14:textId="77777777" w:rsidR="000B7D2E" w:rsidRDefault="000B7D2E" w:rsidP="00604D8B">
      <w:pPr>
        <w:spacing w:before="240" w:line="276" w:lineRule="auto"/>
        <w:rPr>
          <w:rFonts w:ascii="Times New Roman" w:hAnsi="Times New Roman" w:cs="Times New Roman"/>
          <w:lang w:val="en-GB"/>
        </w:rPr>
      </w:pPr>
    </w:p>
    <w:p w14:paraId="7A5C5B3A" w14:textId="77777777" w:rsidR="000B7D2E" w:rsidRDefault="000B7D2E" w:rsidP="00604D8B">
      <w:pPr>
        <w:spacing w:before="240" w:line="276" w:lineRule="auto"/>
        <w:rPr>
          <w:rFonts w:ascii="Times New Roman" w:hAnsi="Times New Roman" w:cs="Times New Roman"/>
          <w:lang w:val="en-GB"/>
        </w:rPr>
      </w:pPr>
    </w:p>
    <w:p w14:paraId="6CDFEF44" w14:textId="77777777" w:rsidR="000B7D2E" w:rsidRDefault="000B7D2E" w:rsidP="00604D8B">
      <w:pPr>
        <w:spacing w:before="240" w:line="276" w:lineRule="auto"/>
        <w:rPr>
          <w:rFonts w:ascii="Times New Roman" w:hAnsi="Times New Roman" w:cs="Times New Roman"/>
          <w:lang w:val="en-US"/>
        </w:rPr>
      </w:pPr>
    </w:p>
    <w:p w14:paraId="3091FC02" w14:textId="6DE69AE9" w:rsidR="000B7D2E" w:rsidRPr="00715283" w:rsidRDefault="000B7D2E" w:rsidP="00604D8B">
      <w:pPr>
        <w:spacing w:before="240" w:line="276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horzAnchor="margin" w:tblpY="603"/>
        <w:tblW w:w="83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3313"/>
        <w:gridCol w:w="1506"/>
        <w:gridCol w:w="1426"/>
      </w:tblGrid>
      <w:tr w:rsidR="001E766E" w:rsidRPr="0066342B" w14:paraId="7DBCDF8B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8D09B6" w14:textId="77777777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A5C31" w14:textId="5815708C" w:rsidR="001E766E" w:rsidRPr="00DF10C1" w:rsidRDefault="001E766E" w:rsidP="001E76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bbreviation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6F8BCE" w14:textId="498B9E1A" w:rsidR="001E766E" w:rsidRPr="00DF10C1" w:rsidRDefault="001E766E" w:rsidP="001E76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tein nam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34D08" w14:textId="0C3D1853" w:rsidR="001E766E" w:rsidRPr="00DF10C1" w:rsidRDefault="001E766E" w:rsidP="001E766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LOD (% of samples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EF4AA" w14:textId="1EDAE991" w:rsidR="001E766E" w:rsidRPr="00DF10C1" w:rsidRDefault="001E766E" w:rsidP="001E766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70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ssing data frequency</w:t>
            </w:r>
          </w:p>
        </w:tc>
      </w:tr>
      <w:tr w:rsidR="001E766E" w:rsidRPr="0066342B" w14:paraId="405191C6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F66C6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67C78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color w:val="000000"/>
              </w:rPr>
              <w:t>PSP-D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1C675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ulmonary surfactant-associated protein D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75F8F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color w:val="000000"/>
              </w:rPr>
              <w:t>11</w:t>
            </w:r>
            <w:r w:rsidRPr="0066342B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66342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99764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3020C4CE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2267C" w14:textId="77777777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B1673" w14:textId="77777777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RARRES2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9047C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Retinoic acid receptor responder protein 2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EDC031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30C04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315E7126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2AD405" w14:textId="77777777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4C512" w14:textId="77777777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RETN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D903C0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Resistin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1D024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AC46D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02218458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799B2" w14:textId="77777777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001CD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CGB3A2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9201E5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Secretoglobin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family 3A member 2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5F81BC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0F771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28B6D8B0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ED2B9" w14:textId="77777777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6EA3D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ELE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4E747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E-selectin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93C59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D0CF4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2E56459B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3AF15" w14:textId="77777777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0759E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ELP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D290E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P-selectin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CE530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4139E1" w14:textId="7777777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5C81C1F9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CC153" w14:textId="748723C9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150A9" w14:textId="7F74C4E9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HPS-1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0567B" w14:textId="3DB31841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Tyrosine-protein phosphatase non-receptor type substrate 1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2ACE3" w14:textId="1AB647F6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7F5237" w14:textId="5DF373BE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5D1262C6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05B81" w14:textId="2564399F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328CC" w14:textId="1599D5FF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PON1</w:t>
            </w:r>
            <w:r w:rsidR="009252B3"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*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0F825" w14:textId="46C5A3D4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pondin-1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C7BB4" w14:textId="272AD86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86.9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2A78C" w14:textId="31BCBFD6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2D78BEDD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744C2" w14:textId="0C3EEE18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59048" w14:textId="6540BEF8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ST2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CF0C6" w14:textId="7FEB2F65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ST2 protein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DB4DE" w14:textId="7C8626D4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099CA" w14:textId="418C9E02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2F4AD923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541DC" w14:textId="6578F26C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C8E14" w14:textId="6BF909D9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FF3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38A74" w14:textId="4BFBCA42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refoil factor 3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936147" w14:textId="158B2CB5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07B22A" w14:textId="173ED05B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21FDFBA4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337753" w14:textId="27AB7947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58418" w14:textId="78586332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FPI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95780" w14:textId="71E25D29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issue factor pathway inhibitor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7E879D" w14:textId="141CF298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58222" w14:textId="35937F12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026779E3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9D6E16" w14:textId="56BBA6A5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54A83" w14:textId="77F4F616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IMP4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585BA1" w14:textId="0B919B4A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Metalloproteinase inhibitor 4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019BC" w14:textId="6BFF0B92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A830DD" w14:textId="326BC7E4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14B11C12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18DC8" w14:textId="698E8B0B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927D2" w14:textId="1C792128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LT-2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96800" w14:textId="6DF9AE2E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Trem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>-like transcript 2 protein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D79122" w14:textId="1E9C12D3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7839D" w14:textId="648AE2B8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493CFB1D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4650F" w14:textId="437A6FD6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25DC59" w14:textId="4B213896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NF-R1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30B63" w14:textId="5484B625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necrosis factor receptor 1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58B29F" w14:textId="024C999D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97FEA" w14:textId="4FADCC4A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5DC391A2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BBBAE" w14:textId="32B6D21D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BD0BC" w14:textId="2AA76958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NF-R2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3A3EC" w14:textId="73812165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necrosis factor receptor 2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F476AA" w14:textId="3BEB0405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9411C" w14:textId="4206160C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51E1ECB3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B3F27" w14:textId="63428244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2A318" w14:textId="098C527C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NFRSF10C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7A717" w14:textId="6745021C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6342B">
              <w:rPr>
                <w:rFonts w:ascii="Times New Roman" w:hAnsi="Times New Roman" w:cs="Times New Roman"/>
                <w:lang w:val="en-GB"/>
              </w:rPr>
              <w:t>Tumor</w:t>
            </w:r>
            <w:proofErr w:type="spellEnd"/>
            <w:r w:rsidRPr="0066342B">
              <w:rPr>
                <w:rFonts w:ascii="Times New Roman" w:hAnsi="Times New Roman" w:cs="Times New Roman"/>
                <w:lang w:val="en-GB"/>
              </w:rPr>
              <w:t xml:space="preserve"> necrosis factor receptor superfamily member 10C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1C8E4" w14:textId="5D6EECAC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.6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49AC2" w14:textId="037A7009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5144FB75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9E50B" w14:textId="5E6F8880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14E3DC" w14:textId="77D47DE6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NFRSF14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65B57" w14:textId="2DEED3DF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</w:rPr>
              <w:t>Tumor necrosis factor receptor superfamily member 14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B1284" w14:textId="3E42DA78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219CF" w14:textId="25C3F9DF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487C21E4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78005" w14:textId="5D2D070F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717A1" w14:textId="2374C57C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NFSF13B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27731" w14:textId="51C8E343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</w:rPr>
              <w:t>Tumor necrosis factor ligand superfamily member 13B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38EBC" w14:textId="22C36A8B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78667" w14:textId="3DDB0ADF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00C5FF3A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7536B" w14:textId="46DCF856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7F0E8" w14:textId="262FD1CA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-PA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1E798" w14:textId="138FE975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issue-type plasminogen activator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EA0F6" w14:textId="12FBF464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31E909" w14:textId="66DB4D5C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15F688D8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30A14" w14:textId="2DEC7201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687EB" w14:textId="62DE584B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R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9165E" w14:textId="06EE1D7A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ransferrin receptor protein 1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BDF60" w14:textId="77ED77D5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54DCE" w14:textId="6C1B0E27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19A3A7D5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644B9" w14:textId="366A4E20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720C1" w14:textId="274400DC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TR-AP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08B1F" w14:textId="76E1CC96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Tartrate-resistant acid phosphatase type 5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5D33F" w14:textId="4F72A06F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B5C718" w14:textId="7B81AB98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702D8A04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2082B" w14:textId="1E14AC13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01916" w14:textId="1A1A08AE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uPA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F350F" w14:textId="73CBC264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Urokinase-type plasminogen activator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37902" w14:textId="6AED6598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6259B" w14:textId="305F6E62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20AE7440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33913" w14:textId="5FAE8E92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17E97" w14:textId="46A05047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U-PAR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F26E40" w14:textId="0F349A73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Urokinase plasminogen activator surface receptor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C6FC7" w14:textId="7015DB68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92007" w14:textId="118F1660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E766E" w:rsidRPr="0066342B" w14:paraId="1C58BF1C" w14:textId="77777777" w:rsidTr="00200C5C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806BC" w14:textId="13A86161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74213" w14:textId="3DAC6F4D" w:rsidR="001E766E" w:rsidRPr="0066342B" w:rsidRDefault="001E766E" w:rsidP="001E766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6342B">
              <w:rPr>
                <w:rFonts w:ascii="Times New Roman" w:eastAsia="Times New Roman" w:hAnsi="Times New Roman" w:cs="Times New Roman"/>
                <w:color w:val="000000"/>
              </w:rPr>
              <w:t>vWF</w:t>
            </w:r>
          </w:p>
        </w:tc>
        <w:tc>
          <w:tcPr>
            <w:tcW w:w="3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E9C69" w14:textId="1B36A522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von Willebrand factor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322E3" w14:textId="1A69B9C2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E47E4" w14:textId="650807FD" w:rsidR="001E766E" w:rsidRPr="0066342B" w:rsidRDefault="001E766E" w:rsidP="001E766E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66342B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49BF8887" w14:textId="3915CE49" w:rsidR="00604D8B" w:rsidRPr="0066342B" w:rsidRDefault="00604D8B" w:rsidP="00604D8B">
      <w:pPr>
        <w:spacing w:before="240" w:line="276" w:lineRule="auto"/>
        <w:rPr>
          <w:rFonts w:ascii="Times New Roman" w:hAnsi="Times New Roman" w:cs="Times New Roman"/>
          <w:lang w:val="en-US"/>
        </w:rPr>
      </w:pPr>
      <w:r w:rsidRPr="0066342B">
        <w:rPr>
          <w:rFonts w:ascii="Times New Roman" w:hAnsi="Times New Roman" w:cs="Times New Roman"/>
          <w:lang w:val="en-US"/>
        </w:rPr>
        <w:t xml:space="preserve">LOD, Limit of Detection. </w:t>
      </w:r>
      <w:r w:rsidR="009252B3">
        <w:rPr>
          <w:rFonts w:ascii="Times New Roman" w:hAnsi="Times New Roman" w:cs="Times New Roman"/>
          <w:color w:val="000000"/>
          <w:vertAlign w:val="superscript"/>
          <w:lang w:val="en-US"/>
        </w:rPr>
        <w:t>*</w:t>
      </w:r>
      <w:r w:rsidRPr="0066342B">
        <w:rPr>
          <w:rFonts w:ascii="Times New Roman" w:hAnsi="Times New Roman" w:cs="Times New Roman"/>
          <w:lang w:val="en-US"/>
        </w:rPr>
        <w:t xml:space="preserve">Markers with more than 20% of samples below LOD. </w:t>
      </w:r>
    </w:p>
    <w:p w14:paraId="7937E558" w14:textId="77777777" w:rsidR="00604D8B" w:rsidRDefault="00604D8B" w:rsidP="00442009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604D8B" w:rsidSect="00C264A1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C3D7BB" w14:textId="77777777" w:rsidR="00043EF7" w:rsidRDefault="00043EF7" w:rsidP="00D5578D">
      <w:pPr>
        <w:spacing w:after="0" w:line="240" w:lineRule="auto"/>
      </w:pPr>
      <w:r>
        <w:separator/>
      </w:r>
    </w:p>
  </w:endnote>
  <w:endnote w:type="continuationSeparator" w:id="0">
    <w:p w14:paraId="602EBD7F" w14:textId="77777777" w:rsidR="00043EF7" w:rsidRDefault="00043EF7" w:rsidP="00D557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wedish Gothic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6423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F08E5" w14:textId="77F469F7" w:rsidR="00D5578D" w:rsidRDefault="00D557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009E6A" w14:textId="77777777" w:rsidR="00D5578D" w:rsidRDefault="00D557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949A24" w14:textId="77777777" w:rsidR="00043EF7" w:rsidRDefault="00043EF7" w:rsidP="00D5578D">
      <w:pPr>
        <w:spacing w:after="0" w:line="240" w:lineRule="auto"/>
      </w:pPr>
      <w:r>
        <w:separator/>
      </w:r>
    </w:p>
  </w:footnote>
  <w:footnote w:type="continuationSeparator" w:id="0">
    <w:p w14:paraId="735AD96E" w14:textId="77777777" w:rsidR="00043EF7" w:rsidRDefault="00043EF7" w:rsidP="00D557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54F"/>
    <w:rsid w:val="000004E1"/>
    <w:rsid w:val="000033FD"/>
    <w:rsid w:val="00004DAC"/>
    <w:rsid w:val="00006588"/>
    <w:rsid w:val="00011923"/>
    <w:rsid w:val="00011FE4"/>
    <w:rsid w:val="00015F19"/>
    <w:rsid w:val="0004140D"/>
    <w:rsid w:val="00043EF7"/>
    <w:rsid w:val="0004421E"/>
    <w:rsid w:val="00044F38"/>
    <w:rsid w:val="00061B23"/>
    <w:rsid w:val="000629FF"/>
    <w:rsid w:val="00070670"/>
    <w:rsid w:val="00077A48"/>
    <w:rsid w:val="000951C5"/>
    <w:rsid w:val="00096BF8"/>
    <w:rsid w:val="000A4C90"/>
    <w:rsid w:val="000A773A"/>
    <w:rsid w:val="000B0EAB"/>
    <w:rsid w:val="000B5CCD"/>
    <w:rsid w:val="000B7340"/>
    <w:rsid w:val="000B7A37"/>
    <w:rsid w:val="000B7D2E"/>
    <w:rsid w:val="000C3FB1"/>
    <w:rsid w:val="000D25E9"/>
    <w:rsid w:val="000D501A"/>
    <w:rsid w:val="000E0F0B"/>
    <w:rsid w:val="000E2C87"/>
    <w:rsid w:val="000E42D5"/>
    <w:rsid w:val="000E5A48"/>
    <w:rsid w:val="000E7723"/>
    <w:rsid w:val="000F5FB1"/>
    <w:rsid w:val="0010045B"/>
    <w:rsid w:val="00100F36"/>
    <w:rsid w:val="00106721"/>
    <w:rsid w:val="00120C3F"/>
    <w:rsid w:val="0012186A"/>
    <w:rsid w:val="0012337B"/>
    <w:rsid w:val="00124769"/>
    <w:rsid w:val="00130F32"/>
    <w:rsid w:val="00137ED0"/>
    <w:rsid w:val="00145E04"/>
    <w:rsid w:val="001501E2"/>
    <w:rsid w:val="00150247"/>
    <w:rsid w:val="00151F7D"/>
    <w:rsid w:val="00156C3B"/>
    <w:rsid w:val="001711D5"/>
    <w:rsid w:val="00171302"/>
    <w:rsid w:val="0017196B"/>
    <w:rsid w:val="00184080"/>
    <w:rsid w:val="00184A4A"/>
    <w:rsid w:val="001A79CF"/>
    <w:rsid w:val="001B299C"/>
    <w:rsid w:val="001B40E8"/>
    <w:rsid w:val="001B5C8D"/>
    <w:rsid w:val="001D30A4"/>
    <w:rsid w:val="001D4102"/>
    <w:rsid w:val="001D4831"/>
    <w:rsid w:val="001D5DCC"/>
    <w:rsid w:val="001D6590"/>
    <w:rsid w:val="001E766E"/>
    <w:rsid w:val="001F1B77"/>
    <w:rsid w:val="001F3586"/>
    <w:rsid w:val="001F429D"/>
    <w:rsid w:val="001F6234"/>
    <w:rsid w:val="00200B8D"/>
    <w:rsid w:val="00200C5C"/>
    <w:rsid w:val="00204FDD"/>
    <w:rsid w:val="00206B9C"/>
    <w:rsid w:val="00214482"/>
    <w:rsid w:val="00220C90"/>
    <w:rsid w:val="00221E08"/>
    <w:rsid w:val="002223BB"/>
    <w:rsid w:val="0022401E"/>
    <w:rsid w:val="0022545C"/>
    <w:rsid w:val="00226152"/>
    <w:rsid w:val="00237A02"/>
    <w:rsid w:val="0024041A"/>
    <w:rsid w:val="002460F5"/>
    <w:rsid w:val="00251326"/>
    <w:rsid w:val="00254F48"/>
    <w:rsid w:val="00267E1C"/>
    <w:rsid w:val="002835E4"/>
    <w:rsid w:val="002857BA"/>
    <w:rsid w:val="00285DC8"/>
    <w:rsid w:val="00290827"/>
    <w:rsid w:val="0029184C"/>
    <w:rsid w:val="0029341E"/>
    <w:rsid w:val="002960BC"/>
    <w:rsid w:val="002974E0"/>
    <w:rsid w:val="002A6ADB"/>
    <w:rsid w:val="002C0B89"/>
    <w:rsid w:val="002C2537"/>
    <w:rsid w:val="002C39B1"/>
    <w:rsid w:val="002D4EA7"/>
    <w:rsid w:val="002E1758"/>
    <w:rsid w:val="002E54CD"/>
    <w:rsid w:val="002E6F9E"/>
    <w:rsid w:val="002E7F30"/>
    <w:rsid w:val="002F240F"/>
    <w:rsid w:val="00300213"/>
    <w:rsid w:val="00323715"/>
    <w:rsid w:val="0032448A"/>
    <w:rsid w:val="003262C9"/>
    <w:rsid w:val="003316FF"/>
    <w:rsid w:val="00332EB7"/>
    <w:rsid w:val="00333BAF"/>
    <w:rsid w:val="00344428"/>
    <w:rsid w:val="003471D7"/>
    <w:rsid w:val="003503B5"/>
    <w:rsid w:val="00350C70"/>
    <w:rsid w:val="00351274"/>
    <w:rsid w:val="003547BE"/>
    <w:rsid w:val="00356435"/>
    <w:rsid w:val="00365FD6"/>
    <w:rsid w:val="0038271D"/>
    <w:rsid w:val="003873D5"/>
    <w:rsid w:val="0039123A"/>
    <w:rsid w:val="003953BC"/>
    <w:rsid w:val="003A42D1"/>
    <w:rsid w:val="003A7FE5"/>
    <w:rsid w:val="003B0ABC"/>
    <w:rsid w:val="003B5A7B"/>
    <w:rsid w:val="003D33B7"/>
    <w:rsid w:val="003D3F9A"/>
    <w:rsid w:val="003E129E"/>
    <w:rsid w:val="003E1B95"/>
    <w:rsid w:val="003F2124"/>
    <w:rsid w:val="00402392"/>
    <w:rsid w:val="004066E1"/>
    <w:rsid w:val="00406747"/>
    <w:rsid w:val="004100DC"/>
    <w:rsid w:val="00410A6F"/>
    <w:rsid w:val="004111AD"/>
    <w:rsid w:val="00412B00"/>
    <w:rsid w:val="004133EE"/>
    <w:rsid w:val="00414654"/>
    <w:rsid w:val="00417ECA"/>
    <w:rsid w:val="00434DA7"/>
    <w:rsid w:val="00442009"/>
    <w:rsid w:val="004444C5"/>
    <w:rsid w:val="004516A2"/>
    <w:rsid w:val="00461EFD"/>
    <w:rsid w:val="00474F41"/>
    <w:rsid w:val="004835F2"/>
    <w:rsid w:val="004843C9"/>
    <w:rsid w:val="00484D4D"/>
    <w:rsid w:val="0048746C"/>
    <w:rsid w:val="00491D5F"/>
    <w:rsid w:val="0049381D"/>
    <w:rsid w:val="0049440B"/>
    <w:rsid w:val="004948CF"/>
    <w:rsid w:val="004A0C25"/>
    <w:rsid w:val="004A12AF"/>
    <w:rsid w:val="004A561B"/>
    <w:rsid w:val="004A5951"/>
    <w:rsid w:val="004A7F9A"/>
    <w:rsid w:val="004B1A1E"/>
    <w:rsid w:val="004B2BEB"/>
    <w:rsid w:val="004C1FDF"/>
    <w:rsid w:val="004C71D2"/>
    <w:rsid w:val="004D06A7"/>
    <w:rsid w:val="004D2549"/>
    <w:rsid w:val="004D267D"/>
    <w:rsid w:val="004E005A"/>
    <w:rsid w:val="004E3CC6"/>
    <w:rsid w:val="004F0235"/>
    <w:rsid w:val="004F212C"/>
    <w:rsid w:val="004F3527"/>
    <w:rsid w:val="004F560D"/>
    <w:rsid w:val="005024E8"/>
    <w:rsid w:val="0051013A"/>
    <w:rsid w:val="00512CD1"/>
    <w:rsid w:val="00513B2E"/>
    <w:rsid w:val="00523269"/>
    <w:rsid w:val="00523D24"/>
    <w:rsid w:val="00536534"/>
    <w:rsid w:val="00540446"/>
    <w:rsid w:val="00547644"/>
    <w:rsid w:val="00554798"/>
    <w:rsid w:val="00555321"/>
    <w:rsid w:val="00555358"/>
    <w:rsid w:val="00555BDD"/>
    <w:rsid w:val="00555C81"/>
    <w:rsid w:val="0056175A"/>
    <w:rsid w:val="00562A41"/>
    <w:rsid w:val="005645F6"/>
    <w:rsid w:val="0059095A"/>
    <w:rsid w:val="005A1551"/>
    <w:rsid w:val="005A1AE5"/>
    <w:rsid w:val="005A2274"/>
    <w:rsid w:val="005A2F5A"/>
    <w:rsid w:val="005A4802"/>
    <w:rsid w:val="005B0569"/>
    <w:rsid w:val="005B3ADA"/>
    <w:rsid w:val="005B57DE"/>
    <w:rsid w:val="005B599D"/>
    <w:rsid w:val="005C4C1B"/>
    <w:rsid w:val="005C58E1"/>
    <w:rsid w:val="005C75CD"/>
    <w:rsid w:val="005D19BC"/>
    <w:rsid w:val="005D275A"/>
    <w:rsid w:val="005D5491"/>
    <w:rsid w:val="005E5AC8"/>
    <w:rsid w:val="005F1B67"/>
    <w:rsid w:val="00604D8B"/>
    <w:rsid w:val="00607BA6"/>
    <w:rsid w:val="00613573"/>
    <w:rsid w:val="0062602D"/>
    <w:rsid w:val="006308A1"/>
    <w:rsid w:val="00640F69"/>
    <w:rsid w:val="006427E0"/>
    <w:rsid w:val="006428A0"/>
    <w:rsid w:val="00643948"/>
    <w:rsid w:val="00643F70"/>
    <w:rsid w:val="00644A23"/>
    <w:rsid w:val="00650B5D"/>
    <w:rsid w:val="00657F33"/>
    <w:rsid w:val="0066342B"/>
    <w:rsid w:val="0066755B"/>
    <w:rsid w:val="006849B7"/>
    <w:rsid w:val="00686214"/>
    <w:rsid w:val="00696757"/>
    <w:rsid w:val="006A47CF"/>
    <w:rsid w:val="006B2F3E"/>
    <w:rsid w:val="006B392A"/>
    <w:rsid w:val="006B4D84"/>
    <w:rsid w:val="006C5844"/>
    <w:rsid w:val="006F6DDE"/>
    <w:rsid w:val="00704988"/>
    <w:rsid w:val="00712A92"/>
    <w:rsid w:val="00715283"/>
    <w:rsid w:val="007225EC"/>
    <w:rsid w:val="0072769E"/>
    <w:rsid w:val="00741FD7"/>
    <w:rsid w:val="00743D92"/>
    <w:rsid w:val="0075576F"/>
    <w:rsid w:val="00756EB2"/>
    <w:rsid w:val="00764EFF"/>
    <w:rsid w:val="00770ADB"/>
    <w:rsid w:val="007723F2"/>
    <w:rsid w:val="007725A7"/>
    <w:rsid w:val="00772A77"/>
    <w:rsid w:val="00773CA2"/>
    <w:rsid w:val="00773E4B"/>
    <w:rsid w:val="0077708C"/>
    <w:rsid w:val="00783A43"/>
    <w:rsid w:val="00793128"/>
    <w:rsid w:val="007A3732"/>
    <w:rsid w:val="007A37FE"/>
    <w:rsid w:val="007B6725"/>
    <w:rsid w:val="007C0238"/>
    <w:rsid w:val="007C0AB5"/>
    <w:rsid w:val="007C1996"/>
    <w:rsid w:val="007C384E"/>
    <w:rsid w:val="007D1F91"/>
    <w:rsid w:val="007D79A6"/>
    <w:rsid w:val="007E5AF0"/>
    <w:rsid w:val="007F17DD"/>
    <w:rsid w:val="007F2583"/>
    <w:rsid w:val="007F271D"/>
    <w:rsid w:val="007F2A13"/>
    <w:rsid w:val="007F2B0E"/>
    <w:rsid w:val="007F3A86"/>
    <w:rsid w:val="0080000B"/>
    <w:rsid w:val="008010D4"/>
    <w:rsid w:val="00801529"/>
    <w:rsid w:val="00801FD8"/>
    <w:rsid w:val="0080634D"/>
    <w:rsid w:val="00810063"/>
    <w:rsid w:val="008147B6"/>
    <w:rsid w:val="008165FA"/>
    <w:rsid w:val="0082110C"/>
    <w:rsid w:val="00822C42"/>
    <w:rsid w:val="00835064"/>
    <w:rsid w:val="00840B95"/>
    <w:rsid w:val="00840D80"/>
    <w:rsid w:val="008549D5"/>
    <w:rsid w:val="00866FE3"/>
    <w:rsid w:val="008742D1"/>
    <w:rsid w:val="00874E4D"/>
    <w:rsid w:val="00877B57"/>
    <w:rsid w:val="00885193"/>
    <w:rsid w:val="0088721B"/>
    <w:rsid w:val="00892B7F"/>
    <w:rsid w:val="00893383"/>
    <w:rsid w:val="008A7397"/>
    <w:rsid w:val="008B40E3"/>
    <w:rsid w:val="008B633A"/>
    <w:rsid w:val="008C2D94"/>
    <w:rsid w:val="008C3E4F"/>
    <w:rsid w:val="008D05AB"/>
    <w:rsid w:val="008E05C8"/>
    <w:rsid w:val="008E1A33"/>
    <w:rsid w:val="008F1971"/>
    <w:rsid w:val="008F3874"/>
    <w:rsid w:val="008F3E46"/>
    <w:rsid w:val="008F5AF3"/>
    <w:rsid w:val="008F62F1"/>
    <w:rsid w:val="0090148C"/>
    <w:rsid w:val="009022AC"/>
    <w:rsid w:val="009027FF"/>
    <w:rsid w:val="00915873"/>
    <w:rsid w:val="00925062"/>
    <w:rsid w:val="009252B3"/>
    <w:rsid w:val="009260A6"/>
    <w:rsid w:val="00926162"/>
    <w:rsid w:val="0092743D"/>
    <w:rsid w:val="00930B6F"/>
    <w:rsid w:val="00930F95"/>
    <w:rsid w:val="00936E1A"/>
    <w:rsid w:val="0093759A"/>
    <w:rsid w:val="00945BCA"/>
    <w:rsid w:val="00954383"/>
    <w:rsid w:val="00954F90"/>
    <w:rsid w:val="00962888"/>
    <w:rsid w:val="00963294"/>
    <w:rsid w:val="00964FDC"/>
    <w:rsid w:val="00970D97"/>
    <w:rsid w:val="009739F0"/>
    <w:rsid w:val="00973FB8"/>
    <w:rsid w:val="00995319"/>
    <w:rsid w:val="009A73E2"/>
    <w:rsid w:val="009C4D4F"/>
    <w:rsid w:val="009C7065"/>
    <w:rsid w:val="009D31CC"/>
    <w:rsid w:val="009D5660"/>
    <w:rsid w:val="009E077A"/>
    <w:rsid w:val="009E0786"/>
    <w:rsid w:val="009E0DEF"/>
    <w:rsid w:val="009E2D05"/>
    <w:rsid w:val="009E581E"/>
    <w:rsid w:val="009F24D8"/>
    <w:rsid w:val="009F454D"/>
    <w:rsid w:val="009F706C"/>
    <w:rsid w:val="00A001A7"/>
    <w:rsid w:val="00A030FD"/>
    <w:rsid w:val="00A052ED"/>
    <w:rsid w:val="00A06C33"/>
    <w:rsid w:val="00A11770"/>
    <w:rsid w:val="00A12B72"/>
    <w:rsid w:val="00A1745C"/>
    <w:rsid w:val="00A21B49"/>
    <w:rsid w:val="00A25BB8"/>
    <w:rsid w:val="00A270BD"/>
    <w:rsid w:val="00A3070B"/>
    <w:rsid w:val="00A32647"/>
    <w:rsid w:val="00A3559C"/>
    <w:rsid w:val="00A35C07"/>
    <w:rsid w:val="00A4550E"/>
    <w:rsid w:val="00A55E67"/>
    <w:rsid w:val="00A61F04"/>
    <w:rsid w:val="00A645DF"/>
    <w:rsid w:val="00A7036B"/>
    <w:rsid w:val="00A818AC"/>
    <w:rsid w:val="00A85232"/>
    <w:rsid w:val="00A86789"/>
    <w:rsid w:val="00A8763A"/>
    <w:rsid w:val="00A87F5C"/>
    <w:rsid w:val="00A96AC9"/>
    <w:rsid w:val="00A97946"/>
    <w:rsid w:val="00AA2106"/>
    <w:rsid w:val="00AA22F2"/>
    <w:rsid w:val="00AA2839"/>
    <w:rsid w:val="00AA7831"/>
    <w:rsid w:val="00AB4088"/>
    <w:rsid w:val="00AC0456"/>
    <w:rsid w:val="00AC6DCE"/>
    <w:rsid w:val="00AE09CB"/>
    <w:rsid w:val="00AE4F02"/>
    <w:rsid w:val="00AF32F5"/>
    <w:rsid w:val="00B06174"/>
    <w:rsid w:val="00B11C15"/>
    <w:rsid w:val="00B1454F"/>
    <w:rsid w:val="00B15042"/>
    <w:rsid w:val="00B151B8"/>
    <w:rsid w:val="00B1626E"/>
    <w:rsid w:val="00B17146"/>
    <w:rsid w:val="00B27ADF"/>
    <w:rsid w:val="00B27C10"/>
    <w:rsid w:val="00B3296B"/>
    <w:rsid w:val="00B42B8A"/>
    <w:rsid w:val="00B44155"/>
    <w:rsid w:val="00B46620"/>
    <w:rsid w:val="00B5497D"/>
    <w:rsid w:val="00B57375"/>
    <w:rsid w:val="00B637DF"/>
    <w:rsid w:val="00B66129"/>
    <w:rsid w:val="00B74C1B"/>
    <w:rsid w:val="00B81401"/>
    <w:rsid w:val="00B90BE9"/>
    <w:rsid w:val="00BA6C82"/>
    <w:rsid w:val="00BA7F62"/>
    <w:rsid w:val="00BB41C8"/>
    <w:rsid w:val="00BB5618"/>
    <w:rsid w:val="00BB65D7"/>
    <w:rsid w:val="00BC02B8"/>
    <w:rsid w:val="00BC3FD7"/>
    <w:rsid w:val="00BC40AF"/>
    <w:rsid w:val="00BC4B0B"/>
    <w:rsid w:val="00BC657A"/>
    <w:rsid w:val="00BD0695"/>
    <w:rsid w:val="00BD24C9"/>
    <w:rsid w:val="00BD3D3D"/>
    <w:rsid w:val="00BD4123"/>
    <w:rsid w:val="00BF1708"/>
    <w:rsid w:val="00C07889"/>
    <w:rsid w:val="00C1396C"/>
    <w:rsid w:val="00C15C75"/>
    <w:rsid w:val="00C20D76"/>
    <w:rsid w:val="00C25313"/>
    <w:rsid w:val="00C264A1"/>
    <w:rsid w:val="00C37ACE"/>
    <w:rsid w:val="00C4156F"/>
    <w:rsid w:val="00C4407F"/>
    <w:rsid w:val="00C44CD1"/>
    <w:rsid w:val="00C5326E"/>
    <w:rsid w:val="00C54EE2"/>
    <w:rsid w:val="00C61912"/>
    <w:rsid w:val="00C664AF"/>
    <w:rsid w:val="00C7056F"/>
    <w:rsid w:val="00C74181"/>
    <w:rsid w:val="00C74B28"/>
    <w:rsid w:val="00C75E01"/>
    <w:rsid w:val="00C76B74"/>
    <w:rsid w:val="00C819B7"/>
    <w:rsid w:val="00C81A66"/>
    <w:rsid w:val="00C83776"/>
    <w:rsid w:val="00C9289D"/>
    <w:rsid w:val="00C92A2F"/>
    <w:rsid w:val="00C93270"/>
    <w:rsid w:val="00C96500"/>
    <w:rsid w:val="00CA0275"/>
    <w:rsid w:val="00CA0ECB"/>
    <w:rsid w:val="00CA2C4E"/>
    <w:rsid w:val="00CA314C"/>
    <w:rsid w:val="00CB42DD"/>
    <w:rsid w:val="00CB7B9F"/>
    <w:rsid w:val="00CD3390"/>
    <w:rsid w:val="00CD3E2A"/>
    <w:rsid w:val="00CD4884"/>
    <w:rsid w:val="00CD51C3"/>
    <w:rsid w:val="00CE217E"/>
    <w:rsid w:val="00CE4E21"/>
    <w:rsid w:val="00CE5FD5"/>
    <w:rsid w:val="00D04A3A"/>
    <w:rsid w:val="00D12680"/>
    <w:rsid w:val="00D1275C"/>
    <w:rsid w:val="00D12E78"/>
    <w:rsid w:val="00D33117"/>
    <w:rsid w:val="00D434A5"/>
    <w:rsid w:val="00D5162E"/>
    <w:rsid w:val="00D53220"/>
    <w:rsid w:val="00D533F2"/>
    <w:rsid w:val="00D5578D"/>
    <w:rsid w:val="00D56871"/>
    <w:rsid w:val="00D740BF"/>
    <w:rsid w:val="00D75235"/>
    <w:rsid w:val="00D834FD"/>
    <w:rsid w:val="00D865D5"/>
    <w:rsid w:val="00D94064"/>
    <w:rsid w:val="00DA07A5"/>
    <w:rsid w:val="00DA142A"/>
    <w:rsid w:val="00DB56F7"/>
    <w:rsid w:val="00DB709F"/>
    <w:rsid w:val="00DC124A"/>
    <w:rsid w:val="00DC592C"/>
    <w:rsid w:val="00DD071E"/>
    <w:rsid w:val="00DD15B1"/>
    <w:rsid w:val="00DD3D7B"/>
    <w:rsid w:val="00DE0BB0"/>
    <w:rsid w:val="00DE2DA0"/>
    <w:rsid w:val="00DE6EA5"/>
    <w:rsid w:val="00DF10C1"/>
    <w:rsid w:val="00DF5425"/>
    <w:rsid w:val="00E1428D"/>
    <w:rsid w:val="00E216A6"/>
    <w:rsid w:val="00E217F9"/>
    <w:rsid w:val="00E237C8"/>
    <w:rsid w:val="00E23EC5"/>
    <w:rsid w:val="00E2529F"/>
    <w:rsid w:val="00E26766"/>
    <w:rsid w:val="00E46D86"/>
    <w:rsid w:val="00E53BB2"/>
    <w:rsid w:val="00E566CC"/>
    <w:rsid w:val="00E6333D"/>
    <w:rsid w:val="00E77A27"/>
    <w:rsid w:val="00E80E6D"/>
    <w:rsid w:val="00E81ECB"/>
    <w:rsid w:val="00E9065B"/>
    <w:rsid w:val="00E9549F"/>
    <w:rsid w:val="00E9609A"/>
    <w:rsid w:val="00EA14C8"/>
    <w:rsid w:val="00EB0B31"/>
    <w:rsid w:val="00EB13F8"/>
    <w:rsid w:val="00EB42F8"/>
    <w:rsid w:val="00EB5776"/>
    <w:rsid w:val="00EB7BC0"/>
    <w:rsid w:val="00EC64B0"/>
    <w:rsid w:val="00ED18E8"/>
    <w:rsid w:val="00ED638E"/>
    <w:rsid w:val="00ED65EC"/>
    <w:rsid w:val="00F016F1"/>
    <w:rsid w:val="00F02DA1"/>
    <w:rsid w:val="00F122C3"/>
    <w:rsid w:val="00F149D9"/>
    <w:rsid w:val="00F22F92"/>
    <w:rsid w:val="00F24323"/>
    <w:rsid w:val="00F24958"/>
    <w:rsid w:val="00F32573"/>
    <w:rsid w:val="00F339C6"/>
    <w:rsid w:val="00F4305D"/>
    <w:rsid w:val="00F533C4"/>
    <w:rsid w:val="00F5525B"/>
    <w:rsid w:val="00F6744B"/>
    <w:rsid w:val="00F67CFC"/>
    <w:rsid w:val="00F70B60"/>
    <w:rsid w:val="00F71359"/>
    <w:rsid w:val="00F719CB"/>
    <w:rsid w:val="00F77F5F"/>
    <w:rsid w:val="00F863B9"/>
    <w:rsid w:val="00F91250"/>
    <w:rsid w:val="00FA1EFC"/>
    <w:rsid w:val="00FA24B1"/>
    <w:rsid w:val="00FA363D"/>
    <w:rsid w:val="00FB0472"/>
    <w:rsid w:val="00FB2562"/>
    <w:rsid w:val="00FB33F1"/>
    <w:rsid w:val="00FC452F"/>
    <w:rsid w:val="00FC4ADD"/>
    <w:rsid w:val="00FD25F9"/>
    <w:rsid w:val="00FD322D"/>
    <w:rsid w:val="00FD343F"/>
    <w:rsid w:val="00FD5BBB"/>
    <w:rsid w:val="00FD7D02"/>
    <w:rsid w:val="00FE3110"/>
    <w:rsid w:val="00FE489D"/>
    <w:rsid w:val="00FF490B"/>
    <w:rsid w:val="00FF5CCA"/>
    <w:rsid w:val="00FF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3BAE8"/>
  <w15:chartTrackingRefBased/>
  <w15:docId w15:val="{48FF9746-71E1-44F1-9BBA-E53705588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45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5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54F"/>
    <w:rPr>
      <w:sz w:val="20"/>
      <w:szCs w:val="20"/>
    </w:rPr>
  </w:style>
  <w:style w:type="table" w:styleId="PlainTable2">
    <w:name w:val="Plain Table 2"/>
    <w:basedOn w:val="TableNormal"/>
    <w:uiPriority w:val="42"/>
    <w:rsid w:val="00B145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802"/>
    <w:rPr>
      <w:b/>
      <w:bCs/>
      <w:sz w:val="20"/>
      <w:szCs w:val="20"/>
    </w:rPr>
  </w:style>
  <w:style w:type="paragraph" w:customStyle="1" w:styleId="Pa2">
    <w:name w:val="Pa2"/>
    <w:basedOn w:val="Normal"/>
    <w:next w:val="Normal"/>
    <w:uiPriority w:val="99"/>
    <w:rsid w:val="00ED65EC"/>
    <w:pPr>
      <w:autoSpaceDE w:val="0"/>
      <w:autoSpaceDN w:val="0"/>
      <w:adjustRightInd w:val="0"/>
      <w:spacing w:after="0" w:line="241" w:lineRule="atLeast"/>
    </w:pPr>
    <w:rPr>
      <w:rFonts w:ascii="Swedish Gothic Light" w:hAnsi="Swedish Gothic Light"/>
      <w:sz w:val="24"/>
      <w:szCs w:val="24"/>
    </w:rPr>
  </w:style>
  <w:style w:type="character" w:customStyle="1" w:styleId="A1">
    <w:name w:val="A1"/>
    <w:uiPriority w:val="99"/>
    <w:rsid w:val="00ED65EC"/>
    <w:rPr>
      <w:rFonts w:cs="Swedish Gothic Light"/>
      <w:color w:val="57585A"/>
      <w:sz w:val="15"/>
      <w:szCs w:val="15"/>
    </w:rPr>
  </w:style>
  <w:style w:type="paragraph" w:styleId="Header">
    <w:name w:val="header"/>
    <w:basedOn w:val="Normal"/>
    <w:link w:val="HeaderChar"/>
    <w:uiPriority w:val="99"/>
    <w:unhideWhenUsed/>
    <w:rsid w:val="00D557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78D"/>
  </w:style>
  <w:style w:type="paragraph" w:styleId="Footer">
    <w:name w:val="footer"/>
    <w:basedOn w:val="Normal"/>
    <w:link w:val="FooterChar"/>
    <w:uiPriority w:val="99"/>
    <w:unhideWhenUsed/>
    <w:rsid w:val="00D557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78D"/>
  </w:style>
  <w:style w:type="paragraph" w:styleId="Revision">
    <w:name w:val="Revision"/>
    <w:hidden/>
    <w:uiPriority w:val="99"/>
    <w:semiHidden/>
    <w:rsid w:val="003D3F9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7FDE7B-5DC1-415A-BEA3-D299B135EF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4</Words>
  <Characters>378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Iribarren Gomez</dc:creator>
  <cp:keywords/>
  <dc:description/>
  <cp:lastModifiedBy>Henry Carter</cp:lastModifiedBy>
  <cp:revision>2</cp:revision>
  <dcterms:created xsi:type="dcterms:W3CDTF">2024-06-16T15:25:00Z</dcterms:created>
  <dcterms:modified xsi:type="dcterms:W3CDTF">2024-06-16T15:25:00Z</dcterms:modified>
</cp:coreProperties>
</file>